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0651A" w14:textId="77777777" w:rsidR="002A36CD" w:rsidRDefault="0073730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</w:rPr>
        <w:t>6</w:t>
      </w:r>
    </w:p>
    <w:p w14:paraId="25A3686B" w14:textId="77777777" w:rsidR="002A36CD" w:rsidRDefault="002A36CD"/>
    <w:tbl>
      <w:tblPr>
        <w:tblStyle w:val="a"/>
        <w:bidiVisual/>
        <w:tblW w:w="9514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"/>
        <w:gridCol w:w="1134"/>
        <w:gridCol w:w="1134"/>
        <w:gridCol w:w="992"/>
        <w:gridCol w:w="992"/>
        <w:gridCol w:w="851"/>
        <w:gridCol w:w="992"/>
        <w:gridCol w:w="992"/>
        <w:gridCol w:w="1526"/>
      </w:tblGrid>
      <w:tr w:rsidR="002A36CD" w14:paraId="21EA8CDC" w14:textId="77777777">
        <w:tc>
          <w:tcPr>
            <w:tcW w:w="901" w:type="dxa"/>
          </w:tcPr>
          <w:p w14:paraId="08E99FC6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.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.</w:t>
            </w:r>
          </w:p>
          <w:p w14:paraId="05A32CA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g</w:t>
            </w:r>
            <w:proofErr w:type="spellEnd"/>
          </w:p>
        </w:tc>
        <w:tc>
          <w:tcPr>
            <w:tcW w:w="1134" w:type="dxa"/>
          </w:tcPr>
          <w:p w14:paraId="5FF58FBC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.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.</w:t>
            </w:r>
          </w:p>
          <w:p w14:paraId="6A98038C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nflam</w:t>
            </w:r>
            <w:proofErr w:type="spellEnd"/>
          </w:p>
        </w:tc>
        <w:tc>
          <w:tcPr>
            <w:tcW w:w="1134" w:type="dxa"/>
          </w:tcPr>
          <w:p w14:paraId="64CD1369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ubular changes</w:t>
            </w:r>
          </w:p>
        </w:tc>
        <w:tc>
          <w:tcPr>
            <w:tcW w:w="992" w:type="dxa"/>
          </w:tcPr>
          <w:p w14:paraId="2A6E7F28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oc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sa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lif</w:t>
            </w:r>
            <w:proofErr w:type="spellEnd"/>
          </w:p>
        </w:tc>
        <w:tc>
          <w:tcPr>
            <w:tcW w:w="992" w:type="dxa"/>
          </w:tcPr>
          <w:p w14:paraId="6C10FD77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 S narrowing</w:t>
            </w:r>
          </w:p>
        </w:tc>
        <w:tc>
          <w:tcPr>
            <w:tcW w:w="851" w:type="dxa"/>
          </w:tcPr>
          <w:p w14:paraId="62D8B99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hesions</w:t>
            </w:r>
          </w:p>
        </w:tc>
        <w:tc>
          <w:tcPr>
            <w:tcW w:w="992" w:type="dxa"/>
          </w:tcPr>
          <w:p w14:paraId="2F53A28E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lom</w:t>
            </w:r>
          </w:p>
          <w:p w14:paraId="368FE1E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g</w:t>
            </w:r>
            <w:proofErr w:type="spellEnd"/>
          </w:p>
        </w:tc>
        <w:tc>
          <w:tcPr>
            <w:tcW w:w="992" w:type="dxa"/>
          </w:tcPr>
          <w:p w14:paraId="48D9225F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lom</w:t>
            </w:r>
          </w:p>
          <w:p w14:paraId="4D0861B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526" w:type="dxa"/>
          </w:tcPr>
          <w:p w14:paraId="559A7796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</w:t>
            </w:r>
          </w:p>
        </w:tc>
      </w:tr>
      <w:tr w:rsidR="002A36CD" w14:paraId="05283139" w14:textId="77777777">
        <w:tc>
          <w:tcPr>
            <w:tcW w:w="9514" w:type="dxa"/>
            <w:gridSpan w:val="9"/>
          </w:tcPr>
          <w:p w14:paraId="3E2AA5D2" w14:textId="77777777" w:rsidR="002A36CD" w:rsidRDefault="002A36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36CD" w14:paraId="21A667C1" w14:textId="77777777">
        <w:tc>
          <w:tcPr>
            <w:tcW w:w="901" w:type="dxa"/>
          </w:tcPr>
          <w:p w14:paraId="71F51991" w14:textId="77777777" w:rsidR="002A36CD" w:rsidRDefault="002A36CD"/>
        </w:tc>
        <w:tc>
          <w:tcPr>
            <w:tcW w:w="1134" w:type="dxa"/>
          </w:tcPr>
          <w:p w14:paraId="62E2C2EA" w14:textId="77777777" w:rsidR="002A36CD" w:rsidRDefault="002A36CD"/>
        </w:tc>
        <w:tc>
          <w:tcPr>
            <w:tcW w:w="1134" w:type="dxa"/>
          </w:tcPr>
          <w:p w14:paraId="305C72EF" w14:textId="77777777" w:rsidR="002A36CD" w:rsidRDefault="002A36CD"/>
        </w:tc>
        <w:tc>
          <w:tcPr>
            <w:tcW w:w="992" w:type="dxa"/>
          </w:tcPr>
          <w:p w14:paraId="65B21230" w14:textId="77777777" w:rsidR="002A36CD" w:rsidRDefault="002A36CD"/>
        </w:tc>
        <w:tc>
          <w:tcPr>
            <w:tcW w:w="992" w:type="dxa"/>
          </w:tcPr>
          <w:p w14:paraId="7B70B3B2" w14:textId="77777777" w:rsidR="002A36CD" w:rsidRDefault="002A36CD"/>
        </w:tc>
        <w:tc>
          <w:tcPr>
            <w:tcW w:w="851" w:type="dxa"/>
          </w:tcPr>
          <w:p w14:paraId="2DAAA1F6" w14:textId="77777777" w:rsidR="002A36CD" w:rsidRDefault="002A36CD"/>
        </w:tc>
        <w:tc>
          <w:tcPr>
            <w:tcW w:w="992" w:type="dxa"/>
          </w:tcPr>
          <w:p w14:paraId="06141C3C" w14:textId="77777777" w:rsidR="002A36CD" w:rsidRDefault="002A36CD"/>
        </w:tc>
        <w:tc>
          <w:tcPr>
            <w:tcW w:w="992" w:type="dxa"/>
          </w:tcPr>
          <w:p w14:paraId="4C8BD04F" w14:textId="77777777" w:rsidR="002A36CD" w:rsidRDefault="002A36CD"/>
        </w:tc>
        <w:tc>
          <w:tcPr>
            <w:tcW w:w="1526" w:type="dxa"/>
          </w:tcPr>
          <w:p w14:paraId="2AC34E7A" w14:textId="77777777" w:rsidR="002A36CD" w:rsidRDefault="00737307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CCCCCC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sz w:val="20"/>
                <w:szCs w:val="20"/>
                <w:shd w:val="clear" w:color="auto" w:fill="CCCCCC"/>
              </w:rPr>
              <w:t>Control</w:t>
            </w:r>
          </w:p>
        </w:tc>
      </w:tr>
      <w:tr w:rsidR="002A36CD" w14:paraId="4C645A62" w14:textId="77777777">
        <w:tc>
          <w:tcPr>
            <w:tcW w:w="901" w:type="dxa"/>
          </w:tcPr>
          <w:p w14:paraId="07E70AE4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5999403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FCFFFFF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99CA95C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A1A1273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0542B26D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AC3C19B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2E7587B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303A6C95" w14:textId="77777777" w:rsidR="002A36CD" w:rsidRDefault="00737307">
            <w:pPr>
              <w:tabs>
                <w:tab w:val="left" w:pos="762"/>
              </w:tabs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w CM 2</w:t>
            </w:r>
          </w:p>
        </w:tc>
      </w:tr>
      <w:tr w:rsidR="002A36CD" w14:paraId="6C7ED737" w14:textId="77777777">
        <w:tc>
          <w:tcPr>
            <w:tcW w:w="901" w:type="dxa"/>
          </w:tcPr>
          <w:p w14:paraId="40EC3BAA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41B9CF56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1053E346" w14:textId="77777777" w:rsidR="002A36CD" w:rsidRDefault="00737307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D429D69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7F9DD30E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851" w:type="dxa"/>
          </w:tcPr>
          <w:p w14:paraId="64B6C17C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5229A68F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22E7A719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2C023A2F" w14:textId="77777777" w:rsidR="002A36CD" w:rsidRDefault="00737307">
            <w:pPr>
              <w:jc w:val="right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c</w:t>
            </w:r>
            <w:proofErr w:type="spellEnd"/>
            <w:r>
              <w:rPr>
                <w:sz w:val="24"/>
                <w:szCs w:val="24"/>
              </w:rPr>
              <w:t xml:space="preserve"> 3w CM 1 </w:t>
            </w:r>
          </w:p>
        </w:tc>
      </w:tr>
      <w:tr w:rsidR="002A36CD" w14:paraId="148B8304" w14:textId="77777777">
        <w:tc>
          <w:tcPr>
            <w:tcW w:w="901" w:type="dxa"/>
          </w:tcPr>
          <w:p w14:paraId="59135762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60C34EC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D573846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616968C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B9A266B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3C09B21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F0C2D0A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1288943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7B26A4C1" w14:textId="77777777" w:rsidR="002A36CD" w:rsidRDefault="00737307">
            <w:pPr>
              <w:tabs>
                <w:tab w:val="left" w:pos="762"/>
              </w:tabs>
              <w:jc w:val="righ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c</w:t>
            </w:r>
            <w:proofErr w:type="spellEnd"/>
            <w:r>
              <w:rPr>
                <w:sz w:val="24"/>
                <w:szCs w:val="24"/>
              </w:rPr>
              <w:t xml:space="preserve"> 3w CM 5</w:t>
            </w:r>
          </w:p>
        </w:tc>
      </w:tr>
      <w:tr w:rsidR="002A36CD" w14:paraId="72D41FC1" w14:textId="77777777">
        <w:tc>
          <w:tcPr>
            <w:tcW w:w="901" w:type="dxa"/>
          </w:tcPr>
          <w:p w14:paraId="472DF084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870DD68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CEAB660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3634150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1CD7BFE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31AA89F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0C3C470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</w:p>
        </w:tc>
        <w:tc>
          <w:tcPr>
            <w:tcW w:w="992" w:type="dxa"/>
          </w:tcPr>
          <w:p w14:paraId="3153CD03" w14:textId="77777777" w:rsidR="002A36CD" w:rsidRDefault="00737307">
            <w:pPr>
              <w:tabs>
                <w:tab w:val="left" w:pos="762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76ECBB23" w14:textId="77777777" w:rsidR="002A36CD" w:rsidRDefault="00737307">
            <w:pPr>
              <w:tabs>
                <w:tab w:val="left" w:pos="762"/>
              </w:tabs>
              <w:jc w:val="righ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c</w:t>
            </w:r>
            <w:proofErr w:type="spellEnd"/>
            <w:r>
              <w:rPr>
                <w:sz w:val="24"/>
                <w:szCs w:val="24"/>
              </w:rPr>
              <w:t xml:space="preserve"> 3w CM 8</w:t>
            </w:r>
          </w:p>
        </w:tc>
      </w:tr>
      <w:tr w:rsidR="002A36CD" w14:paraId="10404A04" w14:textId="77777777">
        <w:tc>
          <w:tcPr>
            <w:tcW w:w="901" w:type="dxa"/>
          </w:tcPr>
          <w:p w14:paraId="4ED31AA3" w14:textId="77777777" w:rsidR="002A36CD" w:rsidRDefault="002A36CD"/>
        </w:tc>
        <w:tc>
          <w:tcPr>
            <w:tcW w:w="1134" w:type="dxa"/>
          </w:tcPr>
          <w:p w14:paraId="13B1ABDF" w14:textId="77777777" w:rsidR="002A36CD" w:rsidRDefault="002A36CD"/>
        </w:tc>
        <w:tc>
          <w:tcPr>
            <w:tcW w:w="1134" w:type="dxa"/>
          </w:tcPr>
          <w:p w14:paraId="221B3685" w14:textId="77777777" w:rsidR="002A36CD" w:rsidRDefault="002A36CD"/>
        </w:tc>
        <w:tc>
          <w:tcPr>
            <w:tcW w:w="992" w:type="dxa"/>
          </w:tcPr>
          <w:p w14:paraId="0907621D" w14:textId="77777777" w:rsidR="002A36CD" w:rsidRDefault="002A36CD"/>
        </w:tc>
        <w:tc>
          <w:tcPr>
            <w:tcW w:w="992" w:type="dxa"/>
          </w:tcPr>
          <w:p w14:paraId="7B4BA52F" w14:textId="77777777" w:rsidR="002A36CD" w:rsidRDefault="002A36CD"/>
        </w:tc>
        <w:tc>
          <w:tcPr>
            <w:tcW w:w="851" w:type="dxa"/>
          </w:tcPr>
          <w:p w14:paraId="200CF430" w14:textId="77777777" w:rsidR="002A36CD" w:rsidRDefault="002A36CD">
            <w:pPr>
              <w:jc w:val="center"/>
            </w:pPr>
          </w:p>
        </w:tc>
        <w:tc>
          <w:tcPr>
            <w:tcW w:w="992" w:type="dxa"/>
          </w:tcPr>
          <w:p w14:paraId="2C008F82" w14:textId="77777777" w:rsidR="002A36CD" w:rsidRDefault="002A36CD">
            <w:pPr>
              <w:jc w:val="center"/>
            </w:pPr>
          </w:p>
        </w:tc>
        <w:tc>
          <w:tcPr>
            <w:tcW w:w="992" w:type="dxa"/>
          </w:tcPr>
          <w:p w14:paraId="2C8E3F4D" w14:textId="77777777" w:rsidR="002A36CD" w:rsidRDefault="002A36CD"/>
        </w:tc>
        <w:tc>
          <w:tcPr>
            <w:tcW w:w="1526" w:type="dxa"/>
          </w:tcPr>
          <w:p w14:paraId="681F34FA" w14:textId="77777777" w:rsidR="002A36CD" w:rsidRDefault="00737307">
            <w:pPr>
              <w:jc w:val="right"/>
              <w:rPr>
                <w:shd w:val="clear" w:color="auto" w:fill="CCCCCC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sz w:val="20"/>
                <w:szCs w:val="20"/>
                <w:shd w:val="clear" w:color="auto" w:fill="CCCCCC"/>
              </w:rPr>
              <w:t>PE</w:t>
            </w:r>
          </w:p>
        </w:tc>
      </w:tr>
      <w:tr w:rsidR="002A36CD" w14:paraId="1EC0AFAB" w14:textId="77777777">
        <w:tc>
          <w:tcPr>
            <w:tcW w:w="901" w:type="dxa"/>
          </w:tcPr>
          <w:p w14:paraId="0D644436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A998D67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FD294B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C9F0FD5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D2F4DCC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7AC868C4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568295A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38074F2B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26" w:type="dxa"/>
          </w:tcPr>
          <w:p w14:paraId="0B74E6A3" w14:textId="77777777" w:rsidR="002A36CD" w:rsidRDefault="00737307">
            <w:pPr>
              <w:tabs>
                <w:tab w:val="left" w:pos="762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w Mo 8</w:t>
            </w:r>
          </w:p>
        </w:tc>
      </w:tr>
      <w:tr w:rsidR="002A36CD" w14:paraId="1D307984" w14:textId="77777777">
        <w:tc>
          <w:tcPr>
            <w:tcW w:w="901" w:type="dxa"/>
          </w:tcPr>
          <w:p w14:paraId="611FEC4A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0B8C36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B2DFFB1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5EB713FF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08710A7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4896A98A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6F2E8E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3FDEA51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26" w:type="dxa"/>
          </w:tcPr>
          <w:p w14:paraId="5B711B48" w14:textId="77777777" w:rsidR="002A36CD" w:rsidRDefault="00737307">
            <w:pPr>
              <w:tabs>
                <w:tab w:val="left" w:pos="762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w Mo 6</w:t>
            </w:r>
          </w:p>
        </w:tc>
      </w:tr>
      <w:tr w:rsidR="002A36CD" w14:paraId="3F72E988" w14:textId="77777777">
        <w:tc>
          <w:tcPr>
            <w:tcW w:w="901" w:type="dxa"/>
          </w:tcPr>
          <w:p w14:paraId="67B2870E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46F41694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D12F439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B2FFAFB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ABC6BF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2985C0AA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B3CF195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3C0CA0F8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6" w:type="dxa"/>
          </w:tcPr>
          <w:p w14:paraId="4B881AA4" w14:textId="77777777" w:rsidR="002A36CD" w:rsidRDefault="00737307">
            <w:pPr>
              <w:tabs>
                <w:tab w:val="left" w:pos="762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w Mo 7</w:t>
            </w:r>
          </w:p>
        </w:tc>
      </w:tr>
      <w:tr w:rsidR="002A36CD" w14:paraId="2BB8B851" w14:textId="77777777">
        <w:tc>
          <w:tcPr>
            <w:tcW w:w="901" w:type="dxa"/>
          </w:tcPr>
          <w:p w14:paraId="3675EC16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4EECE2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8667C1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4EB254DE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A6EA76F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721A1E8B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6F12B6C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3BFBBD8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6" w:type="dxa"/>
          </w:tcPr>
          <w:p w14:paraId="43A1A80C" w14:textId="77777777" w:rsidR="002A36CD" w:rsidRDefault="00737307">
            <w:pPr>
              <w:tabs>
                <w:tab w:val="left" w:pos="762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w Mo 9</w:t>
            </w:r>
          </w:p>
        </w:tc>
      </w:tr>
      <w:tr w:rsidR="002A36CD" w14:paraId="28191696" w14:textId="77777777">
        <w:tc>
          <w:tcPr>
            <w:tcW w:w="901" w:type="dxa"/>
          </w:tcPr>
          <w:p w14:paraId="6883BABD" w14:textId="77777777" w:rsidR="002A36CD" w:rsidRDefault="002A36CD"/>
        </w:tc>
        <w:tc>
          <w:tcPr>
            <w:tcW w:w="1134" w:type="dxa"/>
          </w:tcPr>
          <w:p w14:paraId="209FD129" w14:textId="77777777" w:rsidR="002A36CD" w:rsidRDefault="002A36CD"/>
        </w:tc>
        <w:tc>
          <w:tcPr>
            <w:tcW w:w="1134" w:type="dxa"/>
          </w:tcPr>
          <w:p w14:paraId="2E27C5F9" w14:textId="77777777" w:rsidR="002A36CD" w:rsidRDefault="002A36CD"/>
        </w:tc>
        <w:tc>
          <w:tcPr>
            <w:tcW w:w="992" w:type="dxa"/>
          </w:tcPr>
          <w:p w14:paraId="46E29E26" w14:textId="77777777" w:rsidR="002A36CD" w:rsidRDefault="002A36CD"/>
        </w:tc>
        <w:tc>
          <w:tcPr>
            <w:tcW w:w="992" w:type="dxa"/>
          </w:tcPr>
          <w:p w14:paraId="7ED9F696" w14:textId="77777777" w:rsidR="002A36CD" w:rsidRDefault="002A36CD"/>
        </w:tc>
        <w:tc>
          <w:tcPr>
            <w:tcW w:w="851" w:type="dxa"/>
          </w:tcPr>
          <w:p w14:paraId="0AD5D015" w14:textId="77777777" w:rsidR="002A36CD" w:rsidRDefault="002A36CD">
            <w:pPr>
              <w:jc w:val="center"/>
            </w:pPr>
          </w:p>
        </w:tc>
        <w:tc>
          <w:tcPr>
            <w:tcW w:w="992" w:type="dxa"/>
          </w:tcPr>
          <w:p w14:paraId="479C6535" w14:textId="77777777" w:rsidR="002A36CD" w:rsidRDefault="002A36CD">
            <w:pPr>
              <w:jc w:val="center"/>
            </w:pPr>
          </w:p>
        </w:tc>
        <w:tc>
          <w:tcPr>
            <w:tcW w:w="992" w:type="dxa"/>
          </w:tcPr>
          <w:p w14:paraId="55E38934" w14:textId="77777777" w:rsidR="002A36CD" w:rsidRDefault="002A36CD">
            <w:pPr>
              <w:jc w:val="center"/>
            </w:pPr>
          </w:p>
        </w:tc>
        <w:tc>
          <w:tcPr>
            <w:tcW w:w="1526" w:type="dxa"/>
          </w:tcPr>
          <w:p w14:paraId="15137FC3" w14:textId="77777777" w:rsidR="002A36CD" w:rsidRDefault="00737307">
            <w:pPr>
              <w:jc w:val="right"/>
              <w:rPr>
                <w:shd w:val="clear" w:color="auto" w:fill="CCCCCC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sz w:val="20"/>
                <w:szCs w:val="20"/>
                <w:shd w:val="clear" w:color="auto" w:fill="CCCCCC"/>
              </w:rPr>
              <w:t>LPS</w:t>
            </w:r>
          </w:p>
        </w:tc>
      </w:tr>
      <w:tr w:rsidR="002A36CD" w14:paraId="72012FA7" w14:textId="77777777">
        <w:tc>
          <w:tcPr>
            <w:tcW w:w="901" w:type="dxa"/>
          </w:tcPr>
          <w:p w14:paraId="65843B8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CED7FDE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E4F33D9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1F85019F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C9BF8EB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6A92624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228F397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2815D0C2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26" w:type="dxa"/>
          </w:tcPr>
          <w:p w14:paraId="67F66157" w14:textId="77777777" w:rsidR="002A36CD" w:rsidRDefault="0073730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PS 3w CM8</w:t>
            </w:r>
          </w:p>
        </w:tc>
      </w:tr>
      <w:tr w:rsidR="002A36CD" w14:paraId="20AA49CB" w14:textId="77777777">
        <w:tc>
          <w:tcPr>
            <w:tcW w:w="901" w:type="dxa"/>
          </w:tcPr>
          <w:p w14:paraId="328E0CD5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0E8F2844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50866DC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E5EDB9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81A14C1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B9B0A1B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55DF670E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7681553B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26" w:type="dxa"/>
          </w:tcPr>
          <w:p w14:paraId="5AAFADC5" w14:textId="77777777" w:rsidR="002A36CD" w:rsidRDefault="0073730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PS 3w CM5</w:t>
            </w:r>
          </w:p>
        </w:tc>
      </w:tr>
      <w:tr w:rsidR="002A36CD" w14:paraId="35941F1F" w14:textId="77777777">
        <w:tc>
          <w:tcPr>
            <w:tcW w:w="901" w:type="dxa"/>
          </w:tcPr>
          <w:p w14:paraId="3FDDA173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3487952A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07244AC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4AC16136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7BB2F94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631D2E3C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71839C2B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10B1ECC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26" w:type="dxa"/>
          </w:tcPr>
          <w:p w14:paraId="02A957A6" w14:textId="77777777" w:rsidR="002A36CD" w:rsidRDefault="0073730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PS 3w CM8</w:t>
            </w:r>
          </w:p>
        </w:tc>
      </w:tr>
      <w:tr w:rsidR="002A36CD" w14:paraId="509DF02B" w14:textId="77777777">
        <w:tc>
          <w:tcPr>
            <w:tcW w:w="901" w:type="dxa"/>
          </w:tcPr>
          <w:p w14:paraId="0E7ABB5D" w14:textId="77777777" w:rsidR="002A36CD" w:rsidRDefault="002A36C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157293C3" w14:textId="77777777" w:rsidR="002A36CD" w:rsidRDefault="002A36C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679B636C" w14:textId="77777777" w:rsidR="002A36CD" w:rsidRDefault="002A36C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4F42204B" w14:textId="77777777" w:rsidR="002A36CD" w:rsidRDefault="002A36C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36DDB2F7" w14:textId="77777777" w:rsidR="002A36CD" w:rsidRDefault="002A36C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</w:tcPr>
          <w:p w14:paraId="72277FC6" w14:textId="77777777" w:rsidR="002A36CD" w:rsidRDefault="002A36C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705DCB28" w14:textId="77777777" w:rsidR="002A36CD" w:rsidRDefault="002A36C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5947C407" w14:textId="77777777" w:rsidR="002A36CD" w:rsidRDefault="002A36C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</w:tcPr>
          <w:p w14:paraId="31381C2E" w14:textId="77777777" w:rsidR="002A36CD" w:rsidRDefault="002A36C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A36CD" w14:paraId="5DCF6921" w14:textId="77777777">
        <w:tc>
          <w:tcPr>
            <w:tcW w:w="901" w:type="dxa"/>
          </w:tcPr>
          <w:p w14:paraId="56138B32" w14:textId="77777777" w:rsidR="002A36CD" w:rsidRDefault="002A36CD"/>
        </w:tc>
        <w:tc>
          <w:tcPr>
            <w:tcW w:w="1134" w:type="dxa"/>
          </w:tcPr>
          <w:p w14:paraId="46CFD461" w14:textId="77777777" w:rsidR="002A36CD" w:rsidRDefault="002A36CD"/>
        </w:tc>
        <w:tc>
          <w:tcPr>
            <w:tcW w:w="1134" w:type="dxa"/>
          </w:tcPr>
          <w:p w14:paraId="2E137790" w14:textId="77777777" w:rsidR="002A36CD" w:rsidRDefault="002A36CD"/>
        </w:tc>
        <w:tc>
          <w:tcPr>
            <w:tcW w:w="992" w:type="dxa"/>
          </w:tcPr>
          <w:p w14:paraId="3BDE9F7D" w14:textId="77777777" w:rsidR="002A36CD" w:rsidRDefault="002A36CD"/>
        </w:tc>
        <w:tc>
          <w:tcPr>
            <w:tcW w:w="992" w:type="dxa"/>
          </w:tcPr>
          <w:p w14:paraId="66993F85" w14:textId="77777777" w:rsidR="002A36CD" w:rsidRDefault="002A36CD"/>
        </w:tc>
        <w:tc>
          <w:tcPr>
            <w:tcW w:w="851" w:type="dxa"/>
          </w:tcPr>
          <w:p w14:paraId="2026CB9A" w14:textId="77777777" w:rsidR="002A36CD" w:rsidRDefault="002A36CD">
            <w:pPr>
              <w:jc w:val="center"/>
            </w:pPr>
          </w:p>
        </w:tc>
        <w:tc>
          <w:tcPr>
            <w:tcW w:w="992" w:type="dxa"/>
          </w:tcPr>
          <w:p w14:paraId="0B5D9735" w14:textId="77777777" w:rsidR="002A36CD" w:rsidRDefault="002A36CD">
            <w:pPr>
              <w:jc w:val="center"/>
            </w:pPr>
          </w:p>
        </w:tc>
        <w:tc>
          <w:tcPr>
            <w:tcW w:w="992" w:type="dxa"/>
          </w:tcPr>
          <w:p w14:paraId="207E91F1" w14:textId="77777777" w:rsidR="002A36CD" w:rsidRDefault="002A36CD">
            <w:pPr>
              <w:jc w:val="center"/>
            </w:pPr>
          </w:p>
        </w:tc>
        <w:tc>
          <w:tcPr>
            <w:tcW w:w="1526" w:type="dxa"/>
          </w:tcPr>
          <w:p w14:paraId="32B17B2E" w14:textId="77777777" w:rsidR="002A36CD" w:rsidRDefault="00737307">
            <w:pPr>
              <w:jc w:val="right"/>
              <w:rPr>
                <w:shd w:val="clear" w:color="auto" w:fill="CCCCCC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sz w:val="20"/>
                <w:szCs w:val="20"/>
                <w:shd w:val="clear" w:color="auto" w:fill="CCCCCC"/>
              </w:rPr>
              <w:t>PE+LPS</w:t>
            </w:r>
          </w:p>
        </w:tc>
      </w:tr>
      <w:tr w:rsidR="002A36CD" w14:paraId="1FB5E728" w14:textId="77777777">
        <w:tc>
          <w:tcPr>
            <w:tcW w:w="901" w:type="dxa"/>
          </w:tcPr>
          <w:p w14:paraId="7900F38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48B4208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D710B8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4D496C8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AA954D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4D28A24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AE7814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E5631D8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1BC2EAC9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LPS 3w Mo2</w:t>
            </w:r>
          </w:p>
        </w:tc>
      </w:tr>
      <w:tr w:rsidR="002A36CD" w14:paraId="0C459276" w14:textId="77777777">
        <w:tc>
          <w:tcPr>
            <w:tcW w:w="901" w:type="dxa"/>
          </w:tcPr>
          <w:p w14:paraId="20719D9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1B8265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0A49C9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6175E4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9880648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265DF1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92CFEA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E3313F5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48916111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LPS 3w Mo3</w:t>
            </w:r>
          </w:p>
        </w:tc>
      </w:tr>
      <w:tr w:rsidR="002A36CD" w14:paraId="4DFC1D1F" w14:textId="77777777">
        <w:tc>
          <w:tcPr>
            <w:tcW w:w="901" w:type="dxa"/>
          </w:tcPr>
          <w:p w14:paraId="64105EB4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30E152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E4F4DD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36B146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DFB0D6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133D5181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26C80B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79348A0" w14:textId="77777777" w:rsidR="002A36CD" w:rsidRDefault="00737307">
            <w:pPr>
              <w:jc w:val="center"/>
            </w:pPr>
            <w:r>
              <w:t>1</w:t>
            </w:r>
          </w:p>
        </w:tc>
        <w:tc>
          <w:tcPr>
            <w:tcW w:w="1526" w:type="dxa"/>
          </w:tcPr>
          <w:p w14:paraId="3855C89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LPS 3w Mo7</w:t>
            </w:r>
          </w:p>
        </w:tc>
      </w:tr>
      <w:tr w:rsidR="002A36CD" w14:paraId="6E775BE2" w14:textId="77777777">
        <w:tc>
          <w:tcPr>
            <w:tcW w:w="901" w:type="dxa"/>
          </w:tcPr>
          <w:p w14:paraId="5BF5FBD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6CA345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6464539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0DA52D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2A96968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683DB06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1A5D99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299D5E3" w14:textId="77777777" w:rsidR="002A36CD" w:rsidRDefault="00737307">
            <w:pPr>
              <w:jc w:val="center"/>
            </w:pPr>
            <w:r>
              <w:t>1</w:t>
            </w:r>
          </w:p>
        </w:tc>
        <w:tc>
          <w:tcPr>
            <w:tcW w:w="1526" w:type="dxa"/>
          </w:tcPr>
          <w:p w14:paraId="12AF69B7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LPS 3w Mo8</w:t>
            </w:r>
          </w:p>
        </w:tc>
      </w:tr>
      <w:tr w:rsidR="002A36CD" w14:paraId="2DB7B8F1" w14:textId="77777777">
        <w:tc>
          <w:tcPr>
            <w:tcW w:w="901" w:type="dxa"/>
          </w:tcPr>
          <w:p w14:paraId="740CD519" w14:textId="77777777" w:rsidR="002A36CD" w:rsidRDefault="002A36CD"/>
        </w:tc>
        <w:tc>
          <w:tcPr>
            <w:tcW w:w="1134" w:type="dxa"/>
          </w:tcPr>
          <w:p w14:paraId="2B5824C8" w14:textId="77777777" w:rsidR="002A36CD" w:rsidRDefault="002A36CD"/>
        </w:tc>
        <w:tc>
          <w:tcPr>
            <w:tcW w:w="1134" w:type="dxa"/>
          </w:tcPr>
          <w:p w14:paraId="6F87DA81" w14:textId="77777777" w:rsidR="002A36CD" w:rsidRDefault="002A36CD"/>
        </w:tc>
        <w:tc>
          <w:tcPr>
            <w:tcW w:w="992" w:type="dxa"/>
          </w:tcPr>
          <w:p w14:paraId="49D67C80" w14:textId="77777777" w:rsidR="002A36CD" w:rsidRDefault="002A36CD"/>
        </w:tc>
        <w:tc>
          <w:tcPr>
            <w:tcW w:w="992" w:type="dxa"/>
          </w:tcPr>
          <w:p w14:paraId="44731B3C" w14:textId="77777777" w:rsidR="002A36CD" w:rsidRDefault="002A36CD"/>
        </w:tc>
        <w:tc>
          <w:tcPr>
            <w:tcW w:w="851" w:type="dxa"/>
          </w:tcPr>
          <w:p w14:paraId="0EE89362" w14:textId="77777777" w:rsidR="002A36CD" w:rsidRDefault="002A36CD">
            <w:pPr>
              <w:jc w:val="center"/>
            </w:pPr>
          </w:p>
        </w:tc>
        <w:tc>
          <w:tcPr>
            <w:tcW w:w="992" w:type="dxa"/>
          </w:tcPr>
          <w:p w14:paraId="0B6ACE21" w14:textId="77777777" w:rsidR="002A36CD" w:rsidRDefault="002A36CD">
            <w:pPr>
              <w:jc w:val="center"/>
            </w:pPr>
          </w:p>
        </w:tc>
        <w:tc>
          <w:tcPr>
            <w:tcW w:w="992" w:type="dxa"/>
          </w:tcPr>
          <w:p w14:paraId="1B726BF5" w14:textId="77777777" w:rsidR="002A36CD" w:rsidRDefault="002A36CD">
            <w:pPr>
              <w:jc w:val="center"/>
            </w:pPr>
          </w:p>
        </w:tc>
        <w:tc>
          <w:tcPr>
            <w:tcW w:w="1526" w:type="dxa"/>
          </w:tcPr>
          <w:p w14:paraId="0FA450AD" w14:textId="77777777" w:rsidR="002A36CD" w:rsidRDefault="00737307">
            <w:pPr>
              <w:jc w:val="right"/>
              <w:rPr>
                <w:shd w:val="clear" w:color="auto" w:fill="CCCCCC"/>
              </w:rPr>
            </w:pPr>
            <w:proofErr w:type="spellStart"/>
            <w:r>
              <w:rPr>
                <w:shd w:val="clear" w:color="auto" w:fill="CCCCCC"/>
              </w:rPr>
              <w:t>Los+PE</w:t>
            </w:r>
            <w:proofErr w:type="spellEnd"/>
          </w:p>
        </w:tc>
      </w:tr>
      <w:tr w:rsidR="002A36CD" w14:paraId="1AC5514B" w14:textId="77777777">
        <w:tc>
          <w:tcPr>
            <w:tcW w:w="901" w:type="dxa"/>
          </w:tcPr>
          <w:p w14:paraId="7C3EC2F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EC9D679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0358C89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15D66E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741343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6B7DC1D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282C327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D858BDA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07531E7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3w 10 Mo CM</w:t>
            </w: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</w:tc>
      </w:tr>
      <w:tr w:rsidR="002A36CD" w14:paraId="72D1024C" w14:textId="77777777">
        <w:tc>
          <w:tcPr>
            <w:tcW w:w="901" w:type="dxa"/>
          </w:tcPr>
          <w:p w14:paraId="1ECC6059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198EF5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323324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84D8F4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27FB3A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081BD21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E571CE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EFBFF37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047AB727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3w 10 Mo 3</w:t>
            </w:r>
          </w:p>
        </w:tc>
      </w:tr>
      <w:tr w:rsidR="002A36CD" w14:paraId="32E9D2D9" w14:textId="77777777">
        <w:trPr>
          <w:trHeight w:val="50"/>
        </w:trPr>
        <w:tc>
          <w:tcPr>
            <w:tcW w:w="901" w:type="dxa"/>
          </w:tcPr>
          <w:p w14:paraId="5752011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00197C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828191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1556530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BBB2D0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46BBFD7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4F7FC2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8920F6F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0666DAF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3w 10 Mo 6</w:t>
            </w:r>
          </w:p>
        </w:tc>
      </w:tr>
      <w:tr w:rsidR="002A36CD" w14:paraId="31C25EEA" w14:textId="77777777">
        <w:trPr>
          <w:trHeight w:val="50"/>
        </w:trPr>
        <w:tc>
          <w:tcPr>
            <w:tcW w:w="901" w:type="dxa"/>
          </w:tcPr>
          <w:p w14:paraId="4F4AA85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E2A20A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134505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EFBA639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724B98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36EDCA81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B7E90A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17F3B32" w14:textId="77777777" w:rsidR="002A36CD" w:rsidRDefault="00737307">
            <w:pPr>
              <w:jc w:val="center"/>
            </w:pPr>
            <w:r>
              <w:t>1</w:t>
            </w:r>
          </w:p>
        </w:tc>
        <w:tc>
          <w:tcPr>
            <w:tcW w:w="1526" w:type="dxa"/>
          </w:tcPr>
          <w:p w14:paraId="290EA45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3w 10 Mo 9</w:t>
            </w:r>
          </w:p>
        </w:tc>
      </w:tr>
      <w:tr w:rsidR="002A36CD" w14:paraId="6AEDA778" w14:textId="77777777">
        <w:trPr>
          <w:trHeight w:val="50"/>
        </w:trPr>
        <w:tc>
          <w:tcPr>
            <w:tcW w:w="901" w:type="dxa"/>
          </w:tcPr>
          <w:p w14:paraId="08C00649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9BDD8B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330A9A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CE9EB3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4F2BFD4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2FB61018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69427A8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CC2480D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3452E37B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3w 10 Mo 10</w:t>
            </w:r>
          </w:p>
        </w:tc>
      </w:tr>
      <w:tr w:rsidR="002A36CD" w14:paraId="64BF045C" w14:textId="77777777">
        <w:trPr>
          <w:trHeight w:val="50"/>
        </w:trPr>
        <w:tc>
          <w:tcPr>
            <w:tcW w:w="901" w:type="dxa"/>
          </w:tcPr>
          <w:p w14:paraId="3A3E92DE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D951443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B36F800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6D4F189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243174B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2E18245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04F6BBA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1E4B687" w14:textId="77777777" w:rsidR="002A36CD" w:rsidRDefault="002A36CD">
            <w:pPr>
              <w:jc w:val="center"/>
            </w:pPr>
          </w:p>
        </w:tc>
        <w:tc>
          <w:tcPr>
            <w:tcW w:w="1526" w:type="dxa"/>
          </w:tcPr>
          <w:p w14:paraId="1E3B51D4" w14:textId="77777777" w:rsidR="002A36CD" w:rsidRDefault="00737307">
            <w:pPr>
              <w:jc w:val="right"/>
              <w:rPr>
                <w:rFonts w:ascii="Times New Roman" w:eastAsia="Times New Roman" w:hAnsi="Times New Roman" w:cs="Times New Roman"/>
                <w:color w:val="231F20"/>
                <w:shd w:val="clear" w:color="auto" w:fill="CCCCCC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hd w:val="clear" w:color="auto" w:fill="CCCCCC"/>
              </w:rPr>
              <w:t>Los+PE+LPS</w:t>
            </w:r>
            <w:proofErr w:type="spellEnd"/>
          </w:p>
        </w:tc>
      </w:tr>
      <w:tr w:rsidR="002A36CD" w14:paraId="4E39440C" w14:textId="77777777">
        <w:trPr>
          <w:trHeight w:val="50"/>
        </w:trPr>
        <w:tc>
          <w:tcPr>
            <w:tcW w:w="901" w:type="dxa"/>
          </w:tcPr>
          <w:p w14:paraId="0F172F2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7792DC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EDD3A9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81DF898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0D6A01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54C9113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0A52F1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C0B3D60" w14:textId="77777777" w:rsidR="002A36CD" w:rsidRDefault="00737307">
            <w:pPr>
              <w:jc w:val="center"/>
            </w:pPr>
            <w:r>
              <w:t>1</w:t>
            </w:r>
          </w:p>
        </w:tc>
        <w:tc>
          <w:tcPr>
            <w:tcW w:w="1526" w:type="dxa"/>
          </w:tcPr>
          <w:p w14:paraId="763E4711" w14:textId="77777777" w:rsidR="002A36CD" w:rsidRDefault="00737307">
            <w:pPr>
              <w:jc w:val="right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LPS 3w 0M02</w:t>
            </w:r>
          </w:p>
        </w:tc>
      </w:tr>
      <w:tr w:rsidR="002A36CD" w14:paraId="3ACD4D83" w14:textId="77777777">
        <w:trPr>
          <w:trHeight w:val="50"/>
        </w:trPr>
        <w:tc>
          <w:tcPr>
            <w:tcW w:w="901" w:type="dxa"/>
          </w:tcPr>
          <w:p w14:paraId="05F4575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9C7ED1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5E04E1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91FEEE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91C7F4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54CFBC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563C15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EFDA583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43C36A2E" w14:textId="77777777" w:rsidR="002A36CD" w:rsidRDefault="00737307">
            <w:pPr>
              <w:jc w:val="right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LPS 3w 10Mo1 </w:t>
            </w:r>
          </w:p>
        </w:tc>
      </w:tr>
      <w:tr w:rsidR="002A36CD" w14:paraId="00042BF0" w14:textId="77777777">
        <w:trPr>
          <w:trHeight w:val="50"/>
        </w:trPr>
        <w:tc>
          <w:tcPr>
            <w:tcW w:w="901" w:type="dxa"/>
          </w:tcPr>
          <w:p w14:paraId="71237C8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96CE3A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166D99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1B60777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F492E01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3576CB09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957D6B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9D3DD2E" w14:textId="77777777" w:rsidR="002A36CD" w:rsidRDefault="00737307">
            <w:pPr>
              <w:jc w:val="center"/>
            </w:pPr>
            <w:r>
              <w:t>1</w:t>
            </w:r>
          </w:p>
        </w:tc>
        <w:tc>
          <w:tcPr>
            <w:tcW w:w="1526" w:type="dxa"/>
          </w:tcPr>
          <w:p w14:paraId="3FD8ECE0" w14:textId="77777777" w:rsidR="002A36CD" w:rsidRDefault="00737307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LPS 3w 10Mo3 </w:t>
            </w:r>
          </w:p>
        </w:tc>
      </w:tr>
      <w:tr w:rsidR="002A36CD" w14:paraId="4D2F738E" w14:textId="77777777">
        <w:trPr>
          <w:trHeight w:val="50"/>
        </w:trPr>
        <w:tc>
          <w:tcPr>
            <w:tcW w:w="901" w:type="dxa"/>
          </w:tcPr>
          <w:p w14:paraId="3B165281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268012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B01C24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D883BE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E6FA3C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6BEBCBDB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FF88F5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D9FBCF9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4421510F" w14:textId="77777777" w:rsidR="002A36CD" w:rsidRDefault="00737307">
            <w:pP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LPS 3w 10Mo4 </w:t>
            </w:r>
          </w:p>
        </w:tc>
      </w:tr>
      <w:tr w:rsidR="002A36CD" w14:paraId="718E321C" w14:textId="77777777">
        <w:trPr>
          <w:trHeight w:val="50"/>
        </w:trPr>
        <w:tc>
          <w:tcPr>
            <w:tcW w:w="901" w:type="dxa"/>
          </w:tcPr>
          <w:p w14:paraId="3070F6E3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8BC364E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77C585A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8566504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56E08A6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94E72A4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190C91C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A7FEE3E" w14:textId="77777777" w:rsidR="002A36CD" w:rsidRDefault="002A36CD">
            <w:pPr>
              <w:jc w:val="center"/>
            </w:pPr>
          </w:p>
        </w:tc>
        <w:tc>
          <w:tcPr>
            <w:tcW w:w="1526" w:type="dxa"/>
          </w:tcPr>
          <w:p w14:paraId="18E3ADC6" w14:textId="77777777" w:rsidR="002A36CD" w:rsidRDefault="00737307">
            <w:pPr>
              <w:jc w:val="right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shd w:val="clear" w:color="auto" w:fill="CCCCCC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shd w:val="clear" w:color="auto" w:fill="CCCCCC"/>
              </w:rPr>
              <w:t>Pio+PE</w:t>
            </w:r>
            <w:proofErr w:type="spellEnd"/>
          </w:p>
        </w:tc>
      </w:tr>
      <w:tr w:rsidR="002A36CD" w14:paraId="27AE6C8F" w14:textId="77777777">
        <w:trPr>
          <w:trHeight w:val="50"/>
        </w:trPr>
        <w:tc>
          <w:tcPr>
            <w:tcW w:w="901" w:type="dxa"/>
          </w:tcPr>
          <w:p w14:paraId="77254A5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CA0DFD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2B9046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EEB3C5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176836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1A9B462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1DE3FA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63D8199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10A1BBC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3w PM 01</w:t>
            </w:r>
          </w:p>
        </w:tc>
      </w:tr>
      <w:tr w:rsidR="002A36CD" w14:paraId="54E5F5F2" w14:textId="77777777">
        <w:trPr>
          <w:trHeight w:val="50"/>
        </w:trPr>
        <w:tc>
          <w:tcPr>
            <w:tcW w:w="901" w:type="dxa"/>
          </w:tcPr>
          <w:p w14:paraId="69876F8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BCF90F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4F979F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1CA07C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E9A06F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160ABE47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5325D4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830F1BC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38B6B90D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3w PM 03</w:t>
            </w:r>
          </w:p>
        </w:tc>
      </w:tr>
      <w:tr w:rsidR="002A36CD" w14:paraId="2A7F9251" w14:textId="77777777">
        <w:trPr>
          <w:trHeight w:val="50"/>
        </w:trPr>
        <w:tc>
          <w:tcPr>
            <w:tcW w:w="901" w:type="dxa"/>
          </w:tcPr>
          <w:p w14:paraId="15193708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60F9E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A5F33FC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15A1F1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966A4D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61CDD771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0CEEB0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D1A8738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4DC21A80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3w PM 05</w:t>
            </w:r>
          </w:p>
        </w:tc>
      </w:tr>
      <w:tr w:rsidR="002A36CD" w14:paraId="728C9CD0" w14:textId="77777777">
        <w:trPr>
          <w:trHeight w:val="50"/>
        </w:trPr>
        <w:tc>
          <w:tcPr>
            <w:tcW w:w="901" w:type="dxa"/>
          </w:tcPr>
          <w:p w14:paraId="7B1D03E4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32B333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B57D84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41046A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F74277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261C2C5F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1DF0E7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53A5F19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2B5EE53A" w14:textId="77777777" w:rsidR="002A36CD" w:rsidRDefault="0073730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3w PM 06</w:t>
            </w:r>
          </w:p>
        </w:tc>
      </w:tr>
      <w:tr w:rsidR="002A36CD" w14:paraId="66C04EBA" w14:textId="77777777">
        <w:trPr>
          <w:trHeight w:val="50"/>
        </w:trPr>
        <w:tc>
          <w:tcPr>
            <w:tcW w:w="901" w:type="dxa"/>
          </w:tcPr>
          <w:p w14:paraId="1768C0FD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8C07344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A12CADF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3DFDBEAE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4A88E1D1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04BE925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B3BD83A" w14:textId="77777777" w:rsidR="002A36CD" w:rsidRDefault="002A36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41E31438" w14:textId="77777777" w:rsidR="002A36CD" w:rsidRDefault="002A36CD">
            <w:pPr>
              <w:jc w:val="center"/>
            </w:pPr>
          </w:p>
        </w:tc>
        <w:tc>
          <w:tcPr>
            <w:tcW w:w="1526" w:type="dxa"/>
          </w:tcPr>
          <w:p w14:paraId="3F8B86D4" w14:textId="77777777" w:rsidR="002A36CD" w:rsidRDefault="00737307">
            <w:pP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shd w:val="clear" w:color="auto" w:fill="CCCCCC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shd w:val="clear" w:color="auto" w:fill="CCCCCC"/>
              </w:rPr>
              <w:t>Pio+PE+LPS</w:t>
            </w:r>
            <w:proofErr w:type="spellEnd"/>
          </w:p>
        </w:tc>
      </w:tr>
      <w:tr w:rsidR="002A36CD" w14:paraId="0816BD0A" w14:textId="77777777">
        <w:trPr>
          <w:trHeight w:val="50"/>
        </w:trPr>
        <w:tc>
          <w:tcPr>
            <w:tcW w:w="901" w:type="dxa"/>
          </w:tcPr>
          <w:p w14:paraId="7A991BF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D3EB17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2EEA91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8D9F27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C374C31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7072F4E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52A1A90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B49B54B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15BCD3D1" w14:textId="77777777" w:rsidR="002A36CD" w:rsidRDefault="00737307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LPS 3w PM 2</w:t>
            </w:r>
          </w:p>
        </w:tc>
      </w:tr>
      <w:tr w:rsidR="002A36CD" w14:paraId="06E164B4" w14:textId="77777777">
        <w:trPr>
          <w:trHeight w:val="50"/>
        </w:trPr>
        <w:tc>
          <w:tcPr>
            <w:tcW w:w="901" w:type="dxa"/>
          </w:tcPr>
          <w:p w14:paraId="6B5EE061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</w:t>
            </w:r>
          </w:p>
        </w:tc>
        <w:tc>
          <w:tcPr>
            <w:tcW w:w="1134" w:type="dxa"/>
          </w:tcPr>
          <w:p w14:paraId="31D2C879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E619EB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2122394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CEBA3A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46F1408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045D1E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1935FEC" w14:textId="77777777" w:rsidR="002A36CD" w:rsidRDefault="00737307">
            <w:pPr>
              <w:jc w:val="center"/>
            </w:pPr>
            <w:r>
              <w:t>1</w:t>
            </w:r>
          </w:p>
        </w:tc>
        <w:tc>
          <w:tcPr>
            <w:tcW w:w="1526" w:type="dxa"/>
          </w:tcPr>
          <w:p w14:paraId="0DD386A7" w14:textId="77777777" w:rsidR="002A36CD" w:rsidRDefault="00737307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LPS 3w PM 0M</w:t>
            </w:r>
          </w:p>
        </w:tc>
      </w:tr>
      <w:tr w:rsidR="002A36CD" w14:paraId="6570DDB3" w14:textId="77777777">
        <w:trPr>
          <w:trHeight w:val="50"/>
        </w:trPr>
        <w:tc>
          <w:tcPr>
            <w:tcW w:w="901" w:type="dxa"/>
          </w:tcPr>
          <w:p w14:paraId="0FE0F691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45FD81A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BF24137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7BC9C06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9BA38C4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2820A5F3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78B2097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F6DF501" w14:textId="77777777" w:rsidR="002A36CD" w:rsidRDefault="00737307">
            <w:pPr>
              <w:jc w:val="center"/>
            </w:pPr>
            <w:r>
              <w:t>1</w:t>
            </w:r>
          </w:p>
        </w:tc>
        <w:tc>
          <w:tcPr>
            <w:tcW w:w="1526" w:type="dxa"/>
          </w:tcPr>
          <w:p w14:paraId="385D1163" w14:textId="77777777" w:rsidR="002A36CD" w:rsidRDefault="00737307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LPS 3w PM 01</w:t>
            </w:r>
          </w:p>
        </w:tc>
      </w:tr>
      <w:tr w:rsidR="002A36CD" w14:paraId="4B11FA3C" w14:textId="77777777">
        <w:trPr>
          <w:trHeight w:val="50"/>
        </w:trPr>
        <w:tc>
          <w:tcPr>
            <w:tcW w:w="901" w:type="dxa"/>
          </w:tcPr>
          <w:p w14:paraId="35F61AF5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D74F74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B403E0E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A998D4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FCECA97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6B3EFA5D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A17B732" w14:textId="77777777" w:rsidR="002A36CD" w:rsidRDefault="0073730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ADBEB48" w14:textId="77777777" w:rsidR="002A36CD" w:rsidRDefault="00737307">
            <w:pPr>
              <w:jc w:val="center"/>
            </w:pPr>
            <w:r>
              <w:t>0</w:t>
            </w:r>
          </w:p>
        </w:tc>
        <w:tc>
          <w:tcPr>
            <w:tcW w:w="1526" w:type="dxa"/>
          </w:tcPr>
          <w:p w14:paraId="51DDF522" w14:textId="77777777" w:rsidR="002A36CD" w:rsidRDefault="00737307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LPS 3w PM 06</w:t>
            </w:r>
          </w:p>
        </w:tc>
      </w:tr>
    </w:tbl>
    <w:p w14:paraId="0BB9A452" w14:textId="77777777" w:rsidR="002A36CD" w:rsidRPr="00737307" w:rsidRDefault="002A36CD">
      <w:pPr>
        <w:jc w:val="right"/>
        <w:rPr>
          <w:rFonts w:asciiTheme="majorBidi" w:eastAsia="Times New Roman" w:hAnsiTheme="majorBidi" w:cstheme="majorBidi"/>
          <w:color w:val="231F20"/>
          <w:sz w:val="24"/>
          <w:szCs w:val="24"/>
        </w:rPr>
      </w:pPr>
    </w:p>
    <w:p w14:paraId="6BE18D11" w14:textId="77777777" w:rsidR="002A36CD" w:rsidRPr="00737307" w:rsidRDefault="00737307">
      <w:pPr>
        <w:jc w:val="right"/>
        <w:rPr>
          <w:rFonts w:asciiTheme="majorBidi" w:eastAsia="Cambria" w:hAnsiTheme="majorBidi" w:cstheme="majorBidi"/>
          <w:sz w:val="24"/>
          <w:szCs w:val="24"/>
        </w:rPr>
      </w:pPr>
      <w:r w:rsidRPr="00737307">
        <w:rPr>
          <w:rFonts w:asciiTheme="majorBidi" w:eastAsia="Times New Roman" w:hAnsiTheme="majorBidi" w:cstheme="majorBidi"/>
          <w:color w:val="231F20"/>
          <w:sz w:val="24"/>
          <w:szCs w:val="24"/>
        </w:rPr>
        <w:t>* Scoring: 0=absent; 1 = &lt;10%; 2 = 11-24%; 3 = 25-50% of surface area exami</w:t>
      </w:r>
      <w:r w:rsidRPr="00737307">
        <w:rPr>
          <w:rFonts w:asciiTheme="majorBidi" w:eastAsia="Cambria" w:hAnsiTheme="majorBidi" w:cstheme="majorBidi"/>
          <w:sz w:val="24"/>
          <w:szCs w:val="24"/>
        </w:rPr>
        <w:t>ned</w:t>
      </w:r>
    </w:p>
    <w:p w14:paraId="46EDB69E" w14:textId="77777777" w:rsidR="002A36CD" w:rsidRDefault="00737307">
      <w:pPr>
        <w:jc w:val="right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t>Glom  Size</w:t>
      </w:r>
      <w:proofErr w:type="gramEnd"/>
      <w:r>
        <w:rPr>
          <w:rFonts w:ascii="Times New Roman" w:eastAsia="Times New Roman" w:hAnsi="Times New Roman" w:cs="Times New Roman"/>
          <w:b/>
        </w:rPr>
        <w:t>: glomerular size</w:t>
      </w:r>
    </w:p>
    <w:p w14:paraId="2883A58A" w14:textId="77777777" w:rsidR="002A36CD" w:rsidRDefault="00737307">
      <w:pPr>
        <w:jc w:val="righ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Glom Cong: glomerular capillary congestion</w:t>
      </w:r>
    </w:p>
    <w:p w14:paraId="5D726650" w14:textId="77777777" w:rsidR="002A36CD" w:rsidRDefault="00737307">
      <w:pPr>
        <w:jc w:val="righ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hesions: capsular adhesions</w:t>
      </w:r>
    </w:p>
    <w:p w14:paraId="08CBFA56" w14:textId="77777777" w:rsidR="002A36CD" w:rsidRDefault="00737307">
      <w:pPr>
        <w:jc w:val="righ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B S: Bowman space narrowing </w:t>
      </w:r>
    </w:p>
    <w:p w14:paraId="144F5E9B" w14:textId="77777777" w:rsidR="002A36CD" w:rsidRDefault="00737307">
      <w:pPr>
        <w:jc w:val="righ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ocal </w:t>
      </w:r>
      <w:proofErr w:type="spellStart"/>
      <w:r>
        <w:rPr>
          <w:rFonts w:ascii="Times New Roman" w:eastAsia="Times New Roman" w:hAnsi="Times New Roman" w:cs="Times New Roman"/>
          <w:b/>
        </w:rPr>
        <w:t>mesang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b/>
        </w:rPr>
        <w:t>prolif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Focal mesangial proliferation</w:t>
      </w:r>
    </w:p>
    <w:p w14:paraId="43ED1DFA" w14:textId="77777777" w:rsidR="002A36CD" w:rsidRDefault="00737307">
      <w:pPr>
        <w:jc w:val="righ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ubular changes: cloudy swelling </w:t>
      </w:r>
    </w:p>
    <w:p w14:paraId="7AA3C61A" w14:textId="77777777" w:rsidR="002A36CD" w:rsidRDefault="00737307">
      <w:pPr>
        <w:jc w:val="righ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I.s </w:t>
      </w:r>
      <w:proofErr w:type="spellStart"/>
      <w:r>
        <w:rPr>
          <w:rFonts w:ascii="Times New Roman" w:eastAsia="Times New Roman" w:hAnsi="Times New Roman" w:cs="Times New Roman"/>
          <w:b/>
        </w:rPr>
        <w:t>inflam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:  interstitial inflammation </w:t>
      </w:r>
    </w:p>
    <w:p w14:paraId="77F3BBD1" w14:textId="77777777" w:rsidR="002A36CD" w:rsidRDefault="00737307">
      <w:pPr>
        <w:jc w:val="right"/>
        <w:rPr>
          <w:rFonts w:ascii="Cambria" w:eastAsia="Cambria" w:hAnsi="Cambria" w:cs="Cambria"/>
          <w:sz w:val="18"/>
          <w:szCs w:val="18"/>
        </w:rPr>
      </w:pPr>
      <w:r>
        <w:rPr>
          <w:rFonts w:ascii="Times New Roman" w:eastAsia="Times New Roman" w:hAnsi="Times New Roman" w:cs="Times New Roman"/>
          <w:b/>
        </w:rPr>
        <w:t xml:space="preserve">I.s </w:t>
      </w:r>
      <w:proofErr w:type="spellStart"/>
      <w:r>
        <w:rPr>
          <w:rFonts w:ascii="Times New Roman" w:eastAsia="Times New Roman" w:hAnsi="Times New Roman" w:cs="Times New Roman"/>
          <w:b/>
        </w:rPr>
        <w:t>cong</w:t>
      </w:r>
      <w:proofErr w:type="spellEnd"/>
      <w:r>
        <w:rPr>
          <w:rFonts w:ascii="Times New Roman" w:eastAsia="Times New Roman" w:hAnsi="Times New Roman" w:cs="Times New Roman"/>
          <w:b/>
        </w:rPr>
        <w:t>:  interstitial congestion</w:t>
      </w:r>
    </w:p>
    <w:p w14:paraId="5C79422D" w14:textId="77777777" w:rsidR="002A36CD" w:rsidRDefault="002A36CD">
      <w:pPr>
        <w:jc w:val="right"/>
        <w:rPr>
          <w:rFonts w:ascii="Cambria" w:eastAsia="Cambria" w:hAnsi="Cambria" w:cs="Cambria"/>
          <w:sz w:val="18"/>
          <w:szCs w:val="18"/>
        </w:rPr>
      </w:pPr>
    </w:p>
    <w:p w14:paraId="32EC9EED" w14:textId="77777777" w:rsidR="002A36CD" w:rsidRDefault="002A36CD">
      <w:pPr>
        <w:jc w:val="right"/>
        <w:rPr>
          <w:rFonts w:ascii="Cambria" w:eastAsia="Cambria" w:hAnsi="Cambria" w:cs="Cambria"/>
          <w:sz w:val="18"/>
          <w:szCs w:val="18"/>
        </w:rPr>
      </w:pPr>
    </w:p>
    <w:p w14:paraId="3A99B720" w14:textId="77777777" w:rsidR="002A36CD" w:rsidRDefault="002A36CD">
      <w:pPr>
        <w:jc w:val="right"/>
        <w:rPr>
          <w:rFonts w:ascii="Cambria" w:eastAsia="Cambria" w:hAnsi="Cambria" w:cs="Cambria"/>
          <w:sz w:val="18"/>
          <w:szCs w:val="18"/>
        </w:rPr>
      </w:pPr>
    </w:p>
    <w:p w14:paraId="361315FA" w14:textId="77777777" w:rsidR="002A36CD" w:rsidRDefault="002A36CD">
      <w:pPr>
        <w:jc w:val="right"/>
        <w:rPr>
          <w:rFonts w:ascii="Cambria" w:eastAsia="Cambria" w:hAnsi="Cambria" w:cs="Cambria"/>
          <w:sz w:val="18"/>
          <w:szCs w:val="18"/>
        </w:rPr>
      </w:pPr>
    </w:p>
    <w:p w14:paraId="153ED903" w14:textId="77777777" w:rsidR="002A36CD" w:rsidRDefault="002A36CD">
      <w:pPr>
        <w:jc w:val="center"/>
        <w:rPr>
          <w:rFonts w:ascii="Cambria" w:eastAsia="Cambria" w:hAnsi="Cambria" w:cs="Cambria"/>
          <w:sz w:val="18"/>
          <w:szCs w:val="18"/>
        </w:rPr>
      </w:pPr>
    </w:p>
    <w:p w14:paraId="2717FC9E" w14:textId="77777777" w:rsidR="002A36CD" w:rsidRDefault="002A36CD">
      <w:pPr>
        <w:jc w:val="center"/>
        <w:rPr>
          <w:rFonts w:ascii="Times New Roman" w:eastAsia="Times New Roman" w:hAnsi="Times New Roman" w:cs="Times New Roman"/>
          <w:color w:val="231F20"/>
          <w:sz w:val="24"/>
          <w:szCs w:val="24"/>
        </w:rPr>
      </w:pPr>
    </w:p>
    <w:sectPr w:rsidR="002A36CD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6CD"/>
    <w:rsid w:val="002A36CD"/>
    <w:rsid w:val="00711AEE"/>
    <w:rsid w:val="0073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BE931"/>
  <w15:docId w15:val="{5E2886AC-E355-4660-ACD3-23361A612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0</Words>
  <Characters>1314</Characters>
  <Application>Microsoft Office Word</Application>
  <DocSecurity>0</DocSecurity>
  <Lines>10</Lines>
  <Paragraphs>3</Paragraphs>
  <ScaleCrop>false</ScaleCrop>
  <Company>KUWAIT MUNICIPALITY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-Tech</dc:creator>
  <cp:lastModifiedBy>Hi-Tech</cp:lastModifiedBy>
  <cp:revision>3</cp:revision>
  <dcterms:created xsi:type="dcterms:W3CDTF">2024-09-15T10:18:00Z</dcterms:created>
  <dcterms:modified xsi:type="dcterms:W3CDTF">2024-09-15T10:21:00Z</dcterms:modified>
</cp:coreProperties>
</file>